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96902" w14:textId="0474270E" w:rsidR="00306F62" w:rsidRPr="00474915" w:rsidRDefault="00306F62" w:rsidP="00306F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7614EB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="0074402D">
        <w:rPr>
          <w:rFonts w:ascii="Times New Roman" w:hAnsi="Times New Roman" w:cs="Times New Roman"/>
          <w:b/>
          <w:sz w:val="24"/>
        </w:rPr>
        <w:t>. #AMRrounds on Twitter</w:t>
      </w:r>
      <w:bookmarkStart w:id="0" w:name="_GoBack"/>
      <w:bookmarkEnd w:id="0"/>
      <w:r w:rsidRPr="00474915">
        <w:rPr>
          <w:rFonts w:ascii="Times New Roman" w:hAnsi="Times New Roman" w:cs="Times New Roman"/>
          <w:sz w:val="24"/>
        </w:rPr>
        <w:br/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9895"/>
      </w:tblGrid>
      <w:tr w:rsidR="00306F62" w:rsidRPr="00474915" w14:paraId="59E8754E" w14:textId="77777777" w:rsidTr="006D687D">
        <w:tc>
          <w:tcPr>
            <w:tcW w:w="9895" w:type="dxa"/>
          </w:tcPr>
          <w:p w14:paraId="339E45CC" w14:textId="77777777" w:rsidR="00306F62" w:rsidRPr="00474915" w:rsidRDefault="00306F62" w:rsidP="006D6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915">
              <w:rPr>
                <w:rFonts w:ascii="Times New Roman" w:hAnsi="Times New Roman" w:cs="Times New Roman"/>
                <w:b/>
                <w:sz w:val="24"/>
                <w:szCs w:val="24"/>
              </w:rPr>
              <w:t>Twitter #AMRrounds – Example Threads</w:t>
            </w:r>
          </w:p>
        </w:tc>
      </w:tr>
      <w:tr w:rsidR="00306F62" w:rsidRPr="00474915" w14:paraId="1CC56D84" w14:textId="77777777" w:rsidTr="006D687D">
        <w:tc>
          <w:tcPr>
            <w:tcW w:w="9895" w:type="dxa"/>
          </w:tcPr>
          <w:p w14:paraId="45E91524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915">
              <w:rPr>
                <w:rFonts w:ascii="Times New Roman" w:hAnsi="Times New Roman" w:cs="Times New Roman"/>
                <w:sz w:val="24"/>
                <w:szCs w:val="24"/>
              </w:rPr>
              <w:t>5/15/22 – Serratia marcescens</w:t>
            </w:r>
          </w:p>
          <w:p w14:paraId="19DCDDD2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68FAA" w14:textId="77777777" w:rsidR="00306F62" w:rsidRPr="00474915" w:rsidRDefault="0074402D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306F62" w:rsidRPr="0047491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witter.com/wfwrighid/status/1525816003405434882?s=46&amp;t=a4arOA1s55xpOtPWvkSN3A</w:t>
              </w:r>
            </w:hyperlink>
          </w:p>
          <w:p w14:paraId="4D324672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F62" w:rsidRPr="00474915" w14:paraId="326E9CC0" w14:textId="77777777" w:rsidTr="006D687D">
        <w:tc>
          <w:tcPr>
            <w:tcW w:w="9895" w:type="dxa"/>
          </w:tcPr>
          <w:p w14:paraId="5D071C38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915">
              <w:rPr>
                <w:rFonts w:ascii="Times New Roman" w:hAnsi="Times New Roman" w:cs="Times New Roman"/>
                <w:sz w:val="24"/>
                <w:szCs w:val="24"/>
              </w:rPr>
              <w:t xml:space="preserve">7/9/2022 – Citrobacter </w:t>
            </w:r>
            <w:proofErr w:type="spellStart"/>
            <w:r w:rsidRPr="00474915">
              <w:rPr>
                <w:rFonts w:ascii="Times New Roman" w:hAnsi="Times New Roman" w:cs="Times New Roman"/>
                <w:sz w:val="24"/>
                <w:szCs w:val="24"/>
              </w:rPr>
              <w:t>freundii</w:t>
            </w:r>
            <w:proofErr w:type="spellEnd"/>
            <w:r w:rsidRPr="004749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D2842E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5D1DF" w14:textId="77777777" w:rsidR="00306F62" w:rsidRPr="00474915" w:rsidRDefault="0074402D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306F62" w:rsidRPr="0047491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witter.com/wfwrighid/status/145833815628734465?s=46&amp;t=a4arOA1s55xpOtPWvkSN3A</w:t>
              </w:r>
            </w:hyperlink>
            <w:r w:rsidR="00306F62" w:rsidRPr="004749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F126EA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F62" w:rsidRPr="00474915" w14:paraId="0C4E6FFD" w14:textId="77777777" w:rsidTr="006D687D">
        <w:tc>
          <w:tcPr>
            <w:tcW w:w="9895" w:type="dxa"/>
          </w:tcPr>
          <w:p w14:paraId="58803F00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915">
              <w:rPr>
                <w:rFonts w:ascii="Times New Roman" w:hAnsi="Times New Roman" w:cs="Times New Roman"/>
                <w:sz w:val="24"/>
                <w:szCs w:val="24"/>
              </w:rPr>
              <w:t xml:space="preserve">8/17/2022 – Pseudomonas aeruginosa </w:t>
            </w:r>
          </w:p>
          <w:p w14:paraId="4AFDC741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1E3CE" w14:textId="77777777" w:rsidR="00306F62" w:rsidRPr="00474915" w:rsidRDefault="0074402D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306F62" w:rsidRPr="0047491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witter.com/wfwrighid/status/1559890885843763202?s=46&amp;t=a4arOA1s55xpOtPWvkSN3A</w:t>
              </w:r>
            </w:hyperlink>
          </w:p>
          <w:p w14:paraId="031D0B7D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F62" w:rsidRPr="00474915" w14:paraId="13E3F235" w14:textId="77777777" w:rsidTr="006D687D">
        <w:tc>
          <w:tcPr>
            <w:tcW w:w="9895" w:type="dxa"/>
          </w:tcPr>
          <w:p w14:paraId="382AEB85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915">
              <w:rPr>
                <w:rFonts w:ascii="Times New Roman" w:hAnsi="Times New Roman" w:cs="Times New Roman"/>
                <w:sz w:val="24"/>
                <w:szCs w:val="24"/>
              </w:rPr>
              <w:t xml:space="preserve">11/28/2022 – Escherichia coli and Klebsiella pneumoniae complex </w:t>
            </w:r>
          </w:p>
          <w:p w14:paraId="619A1709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729AFE" w14:textId="77777777" w:rsidR="00306F62" w:rsidRPr="00474915" w:rsidRDefault="0074402D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306F62" w:rsidRPr="0047491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witter.com/wfwrighid/status/1597255128863494146?s=46&amp;t=a4arOA1s55xpOtPWvkSN3A</w:t>
              </w:r>
            </w:hyperlink>
          </w:p>
          <w:p w14:paraId="1AB1039A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F62" w:rsidRPr="00474915" w14:paraId="61852E4A" w14:textId="77777777" w:rsidTr="006D687D">
        <w:tc>
          <w:tcPr>
            <w:tcW w:w="9895" w:type="dxa"/>
          </w:tcPr>
          <w:p w14:paraId="2ACF84C4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915">
              <w:rPr>
                <w:rFonts w:ascii="Times New Roman" w:hAnsi="Times New Roman" w:cs="Times New Roman"/>
                <w:sz w:val="24"/>
                <w:szCs w:val="24"/>
              </w:rPr>
              <w:t xml:space="preserve">11/30/2022 – Acinetobacter </w:t>
            </w:r>
            <w:proofErr w:type="spellStart"/>
            <w:r w:rsidRPr="00474915">
              <w:rPr>
                <w:rFonts w:ascii="Times New Roman" w:hAnsi="Times New Roman" w:cs="Times New Roman"/>
                <w:sz w:val="24"/>
                <w:szCs w:val="24"/>
              </w:rPr>
              <w:t>baumannii</w:t>
            </w:r>
            <w:proofErr w:type="spellEnd"/>
            <w:r w:rsidRPr="004749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4915">
              <w:rPr>
                <w:rFonts w:ascii="Times New Roman" w:hAnsi="Times New Roman" w:cs="Times New Roman"/>
                <w:sz w:val="24"/>
                <w:szCs w:val="24"/>
              </w:rPr>
              <w:t>calcoaceticus</w:t>
            </w:r>
            <w:proofErr w:type="spellEnd"/>
            <w:r w:rsidRPr="00474915">
              <w:rPr>
                <w:rFonts w:ascii="Times New Roman" w:hAnsi="Times New Roman" w:cs="Times New Roman"/>
                <w:sz w:val="24"/>
                <w:szCs w:val="24"/>
              </w:rPr>
              <w:t xml:space="preserve"> complex </w:t>
            </w:r>
          </w:p>
          <w:p w14:paraId="76251ECE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BA93E" w14:textId="77777777" w:rsidR="00306F62" w:rsidRPr="00474915" w:rsidRDefault="0074402D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306F62" w:rsidRPr="0047491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witter.com/wfwrighid/status/1598030838406713344?s=46&amp;t=a4arOA1s55xpOtPWvkSN3A</w:t>
              </w:r>
            </w:hyperlink>
          </w:p>
          <w:p w14:paraId="0538724A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F62" w:rsidRPr="00474915" w14:paraId="024DD2C2" w14:textId="77777777" w:rsidTr="006D687D">
        <w:tc>
          <w:tcPr>
            <w:tcW w:w="9895" w:type="dxa"/>
          </w:tcPr>
          <w:p w14:paraId="4D4DA992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915">
              <w:rPr>
                <w:rFonts w:ascii="Times New Roman" w:hAnsi="Times New Roman" w:cs="Times New Roman"/>
                <w:sz w:val="24"/>
                <w:szCs w:val="24"/>
              </w:rPr>
              <w:t xml:space="preserve">2/8/2023 – Klebsiella pneumoniae </w:t>
            </w:r>
          </w:p>
          <w:p w14:paraId="376F13F7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DC0F9" w14:textId="77777777" w:rsidR="00306F62" w:rsidRPr="00474915" w:rsidRDefault="0074402D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306F62" w:rsidRPr="0047491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witter.com/wfwrighid/status/1623343826352975874?s=46&amp;t=a4arOA1s55xpOtPWvkSN3A</w:t>
              </w:r>
            </w:hyperlink>
          </w:p>
          <w:p w14:paraId="16C0ECEC" w14:textId="77777777" w:rsidR="00306F62" w:rsidRPr="00474915" w:rsidRDefault="00306F62" w:rsidP="006D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8ADF95" w14:textId="13664107" w:rsidR="00754DCA" w:rsidRDefault="0074402D"/>
    <w:sectPr w:rsidR="00754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F62"/>
    <w:rsid w:val="00306F62"/>
    <w:rsid w:val="0074402D"/>
    <w:rsid w:val="007614EB"/>
    <w:rsid w:val="00A74B32"/>
    <w:rsid w:val="00B02E02"/>
    <w:rsid w:val="00DF13EF"/>
    <w:rsid w:val="00FE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8DF0A"/>
  <w15:chartTrackingRefBased/>
  <w15:docId w15:val="{28E4D7BB-F869-4476-98A5-06F37B0F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F62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6F6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06F62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witter.com/wfwrighid/status/1598030838406713344?s=46&amp;t=a4arOA1s55xpOtPWvkSN3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witter.com/wfwrighid/status/1597255128863494146?s=46&amp;t=a4arOA1s55xpOtPWvkSN3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witter.com/wfwrighid/status/1559890885843763202?s=46&amp;t=a4arOA1s55xpOtPWvkSN3A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twitter.com/wfwrighid/status/145833815628734465?s=46&amp;t=a4arOA1s55xpOtPWvkSN3A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twitter.com/wfwrighid/status/1525816003405434882?s=46&amp;t=a4arOA1s55xpOtPWvkSN3A" TargetMode="External"/><Relationship Id="rId9" Type="http://schemas.openxmlformats.org/officeDocument/2006/relationships/hyperlink" Target="https://twitter.com/wfwrighid/status/1623343826352975874?s=46&amp;t=a4arOA1s55xpOtPWvkSN3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6</Characters>
  <Application>Microsoft Office Word</Application>
  <DocSecurity>0</DocSecurity>
  <Lines>10</Lines>
  <Paragraphs>2</Paragraphs>
  <ScaleCrop>false</ScaleCrop>
  <Company>BIOMERIEUX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ZI Andrea</dc:creator>
  <cp:keywords/>
  <dc:description/>
  <cp:lastModifiedBy>William Floyd Wright</cp:lastModifiedBy>
  <cp:revision>3</cp:revision>
  <dcterms:created xsi:type="dcterms:W3CDTF">2023-06-26T23:28:00Z</dcterms:created>
  <dcterms:modified xsi:type="dcterms:W3CDTF">2023-06-28T17:18:00Z</dcterms:modified>
</cp:coreProperties>
</file>